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" w:hAnsi="Calibri Light" w:cs="Calibri Light"/>
          <w:b/>
          <w:b/>
          <w:lang w:val="en-US"/>
        </w:rPr>
      </w:pPr>
      <w:r>
        <w:rPr>
          <w:rFonts w:cs="Calibri Light" w:ascii="Calibri Light" w:hAnsi="Calibri Light"/>
          <w:b/>
          <w:lang w:val="en-US"/>
        </w:rPr>
        <w:t xml:space="preserve">S1 Procedure Codes [German Operationen- und Prozedurenschlüssel (OPS)] used for identification of intensive care treatment and mechanical ventilation (German only)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701 Einfache endotracheale Intubation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704 Intubation mit Doppellumentubus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706 Anlegen einer Maske zur maschinellen Beatmung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712 Maschinelle Beatmung und Atemunterstützung bei Kindern und Jugendlichen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714 Spezialverfahren zur maschinellen Beatmung bei schwerem Atemversagen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7a Multimodale intensivmedizinische Überwachung und Behandlung bei zerebrovaskulären Vasospasmen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7b Multimodale intensivmedizinische Überwachung und Behandlung bei neuromuskulären Erkrankungen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80 Intensivmedizinische Komplexbehandlung (Basisprozedur)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8d Intensivmedizinische Komplexbehandlung im Kindesalter (Basisprozedur)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8f Aufwendige intensivmedizinische Komplexbehandlung (Basisprozedur)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20 EEG-Monitoring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21 Monitoring mittels evozierter Potenziale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23 Monitoring der hirnvenösen Sauerstoffsättigung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24 Invasives neurologisches Monitoring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30 Monitoring von Atmung, Herz und Kreislauf I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 xml:space="preserve">8-931 Monitoring von Atmung, Herz und Kreislauf II </w:t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  <w:t>8-932 Monitoring von Atmung, Herz und Kreislauf III</w:t>
      </w:r>
    </w:p>
    <w:p>
      <w:pPr>
        <w:pStyle w:val="Normal"/>
        <w:spacing w:before="0" w:after="160"/>
        <w:rPr>
          <w:rFonts w:ascii="Calibri Light" w:hAnsi="Calibri Light" w:cs="Calibri Light"/>
          <w:lang w:val="en-US"/>
        </w:rPr>
      </w:pPr>
      <w:r>
        <w:rPr>
          <w:rFonts w:cs="Calibri Light" w:ascii="Calibri Light" w:hAnsi="Calibri Light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11:23:00Z</dcterms:created>
  <dc:creator>Jacob, Josephine</dc:creator>
  <dc:description/>
  <cp:keywords/>
  <dc:language>en-US</dc:language>
  <cp:lastModifiedBy>Tesch, Falko</cp:lastModifiedBy>
  <dcterms:modified xsi:type="dcterms:W3CDTF">2022-10-16T11:23:00Z</dcterms:modified>
  <cp:revision>2</cp:revision>
  <dc:subject/>
  <dc:title/>
</cp:coreProperties>
</file>